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013"/>
        <w:gridCol w:w="1013"/>
        <w:gridCol w:w="1013"/>
        <w:gridCol w:w="1013"/>
        <w:gridCol w:w="1013"/>
        <w:gridCol w:w="1014"/>
        <w:gridCol w:w="1014"/>
        <w:gridCol w:w="1014"/>
        <w:gridCol w:w="1014"/>
        <w:gridCol w:w="1014"/>
        <w:gridCol w:w="1014"/>
        <w:gridCol w:w="1014"/>
      </w:tblGrid>
      <w:tr w:rsidR="00C62801" w14:paraId="6DC9F77C" w14:textId="77777777" w:rsidTr="00F55EEA">
        <w:tc>
          <w:tcPr>
            <w:tcW w:w="1013" w:type="dxa"/>
            <w:tcBorders>
              <w:top w:val="single" w:sz="24" w:space="0" w:color="auto"/>
              <w:bottom w:val="single" w:sz="18" w:space="0" w:color="auto"/>
            </w:tcBorders>
          </w:tcPr>
          <w:p w14:paraId="611C3E01" w14:textId="77777777" w:rsidR="00C62801" w:rsidRDefault="00C62801"/>
        </w:tc>
        <w:tc>
          <w:tcPr>
            <w:tcW w:w="1013" w:type="dxa"/>
            <w:tcBorders>
              <w:top w:val="single" w:sz="24" w:space="0" w:color="auto"/>
              <w:bottom w:val="single" w:sz="18" w:space="0" w:color="auto"/>
              <w:right w:val="dotted" w:sz="2" w:space="0" w:color="auto"/>
            </w:tcBorders>
          </w:tcPr>
          <w:p w14:paraId="1383A59A" w14:textId="77777777" w:rsidR="00C62801" w:rsidRDefault="00C62801">
            <w:r>
              <w:t>5466</w:t>
            </w:r>
          </w:p>
        </w:tc>
        <w:tc>
          <w:tcPr>
            <w:tcW w:w="101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3C74B460" w14:textId="77777777" w:rsidR="00C62801" w:rsidRDefault="00C62801">
            <w:r>
              <w:t>3613</w:t>
            </w:r>
          </w:p>
        </w:tc>
        <w:tc>
          <w:tcPr>
            <w:tcW w:w="101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64389FE3" w14:textId="77777777" w:rsidR="00C62801" w:rsidRDefault="00C62801">
            <w:r>
              <w:t>176</w:t>
            </w:r>
          </w:p>
        </w:tc>
        <w:tc>
          <w:tcPr>
            <w:tcW w:w="101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6B5ABF93" w14:textId="77777777" w:rsidR="00C62801" w:rsidRDefault="00C62801">
            <w:r>
              <w:t>4293</w:t>
            </w:r>
          </w:p>
        </w:tc>
        <w:tc>
          <w:tcPr>
            <w:tcW w:w="1013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13744AC3" w14:textId="77777777" w:rsidR="00C62801" w:rsidRDefault="00C62801">
            <w:r>
              <w:t>841</w:t>
            </w:r>
          </w:p>
        </w:tc>
        <w:tc>
          <w:tcPr>
            <w:tcW w:w="101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6F64E517" w14:textId="77777777" w:rsidR="00C62801" w:rsidRDefault="00C62801">
            <w:r>
              <w:t>1976</w:t>
            </w:r>
          </w:p>
        </w:tc>
        <w:tc>
          <w:tcPr>
            <w:tcW w:w="101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0CB5A3C9" w14:textId="77777777" w:rsidR="00C62801" w:rsidRDefault="00C62801">
            <w:r>
              <w:t>3859</w:t>
            </w:r>
          </w:p>
        </w:tc>
        <w:tc>
          <w:tcPr>
            <w:tcW w:w="101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2F591662" w14:textId="77777777" w:rsidR="00C62801" w:rsidRDefault="00C62801">
            <w:r>
              <w:t>5469</w:t>
            </w:r>
          </w:p>
        </w:tc>
        <w:tc>
          <w:tcPr>
            <w:tcW w:w="101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07BC8891" w14:textId="77777777" w:rsidR="00C62801" w:rsidRDefault="00C62801">
            <w:r>
              <w:t>6232</w:t>
            </w:r>
          </w:p>
        </w:tc>
        <w:tc>
          <w:tcPr>
            <w:tcW w:w="101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66CFE9C8" w14:textId="77777777" w:rsidR="00C62801" w:rsidRDefault="00C62801">
            <w:r>
              <w:t>2765</w:t>
            </w:r>
          </w:p>
        </w:tc>
        <w:tc>
          <w:tcPr>
            <w:tcW w:w="101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  <w:right w:val="dotted" w:sz="2" w:space="0" w:color="auto"/>
            </w:tcBorders>
          </w:tcPr>
          <w:p w14:paraId="514885F5" w14:textId="77777777" w:rsidR="00C62801" w:rsidRDefault="00C62801">
            <w:r>
              <w:t>3469</w:t>
            </w:r>
          </w:p>
        </w:tc>
        <w:tc>
          <w:tcPr>
            <w:tcW w:w="1014" w:type="dxa"/>
            <w:tcBorders>
              <w:top w:val="single" w:sz="24" w:space="0" w:color="auto"/>
              <w:left w:val="dotted" w:sz="2" w:space="0" w:color="auto"/>
              <w:bottom w:val="single" w:sz="18" w:space="0" w:color="auto"/>
            </w:tcBorders>
          </w:tcPr>
          <w:p w14:paraId="6647DBD9" w14:textId="77777777" w:rsidR="00C62801" w:rsidRDefault="00C62801">
            <w:r>
              <w:t>832</w:t>
            </w:r>
          </w:p>
        </w:tc>
      </w:tr>
      <w:tr w:rsidR="00C62801" w14:paraId="035F0D83" w14:textId="77777777" w:rsidTr="00F06104">
        <w:tc>
          <w:tcPr>
            <w:tcW w:w="1013" w:type="dxa"/>
            <w:tcBorders>
              <w:top w:val="single" w:sz="18" w:space="0" w:color="auto"/>
              <w:bottom w:val="dotted" w:sz="2" w:space="0" w:color="auto"/>
              <w:right w:val="single" w:sz="18" w:space="0" w:color="auto"/>
            </w:tcBorders>
          </w:tcPr>
          <w:p w14:paraId="78284036" w14:textId="495E4C31" w:rsidR="00C62801" w:rsidRDefault="00EC3AE6">
            <w:r>
              <w:t>5466</w:t>
            </w:r>
          </w:p>
        </w:tc>
        <w:tc>
          <w:tcPr>
            <w:tcW w:w="1013" w:type="dxa"/>
            <w:tcBorders>
              <w:top w:val="single" w:sz="18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3B3454AC" w14:textId="1DC41EBE" w:rsidR="00C62801" w:rsidRDefault="000853D0">
            <w:r>
              <w:t>N/A</w:t>
            </w:r>
          </w:p>
        </w:tc>
        <w:tc>
          <w:tcPr>
            <w:tcW w:w="1013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1A12A77" w14:textId="0AD9AC15" w:rsidR="00C62801" w:rsidRDefault="00760EAC">
            <w:r>
              <w:t>0</w:t>
            </w:r>
          </w:p>
        </w:tc>
        <w:tc>
          <w:tcPr>
            <w:tcW w:w="1013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EE70B37" w14:textId="506E220F" w:rsidR="00C62801" w:rsidRDefault="00CF11A4">
            <w:r>
              <w:t>0</w:t>
            </w:r>
          </w:p>
        </w:tc>
        <w:tc>
          <w:tcPr>
            <w:tcW w:w="1013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0A64415" w14:textId="2C1D857F" w:rsidR="00C62801" w:rsidRDefault="00CF11A4">
            <w:r>
              <w:t>0</w:t>
            </w:r>
          </w:p>
        </w:tc>
        <w:tc>
          <w:tcPr>
            <w:tcW w:w="1013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58E79ED" w14:textId="03973022" w:rsidR="00C62801" w:rsidRDefault="00CF11A4">
            <w:r>
              <w:t>0</w:t>
            </w:r>
          </w:p>
        </w:tc>
        <w:tc>
          <w:tcPr>
            <w:tcW w:w="1014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5E83797" w14:textId="5A1E3768" w:rsidR="00C62801" w:rsidRDefault="00CF11A4">
            <w:r>
              <w:t>0</w:t>
            </w:r>
          </w:p>
        </w:tc>
        <w:tc>
          <w:tcPr>
            <w:tcW w:w="1014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8A96D8F" w14:textId="54406D51" w:rsidR="00C62801" w:rsidRDefault="00CF11A4">
            <w:r>
              <w:t>0</w:t>
            </w:r>
          </w:p>
        </w:tc>
        <w:tc>
          <w:tcPr>
            <w:tcW w:w="1014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6DCEF67" w14:textId="627E239B" w:rsidR="00C62801" w:rsidRDefault="007C1990">
            <w:r>
              <w:t>0.25</w:t>
            </w:r>
          </w:p>
        </w:tc>
        <w:tc>
          <w:tcPr>
            <w:tcW w:w="1014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4D8FDFD" w14:textId="46AEA2C7" w:rsidR="00C62801" w:rsidRDefault="00CF11A4">
            <w:r>
              <w:t>0</w:t>
            </w:r>
          </w:p>
        </w:tc>
        <w:tc>
          <w:tcPr>
            <w:tcW w:w="1014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39495E6" w14:textId="34A78AC7" w:rsidR="00C62801" w:rsidRDefault="00CF11A4">
            <w:r>
              <w:t>0</w:t>
            </w:r>
          </w:p>
        </w:tc>
        <w:tc>
          <w:tcPr>
            <w:tcW w:w="1014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6475ADD" w14:textId="1A83D002" w:rsidR="00C62801" w:rsidRDefault="00CF11A4">
            <w:r>
              <w:t>0</w:t>
            </w:r>
          </w:p>
        </w:tc>
        <w:tc>
          <w:tcPr>
            <w:tcW w:w="1014" w:type="dxa"/>
            <w:tcBorders>
              <w:top w:val="single" w:sz="18" w:space="0" w:color="auto"/>
              <w:left w:val="dotted" w:sz="2" w:space="0" w:color="auto"/>
              <w:bottom w:val="dotted" w:sz="2" w:space="0" w:color="auto"/>
            </w:tcBorders>
          </w:tcPr>
          <w:p w14:paraId="2A75C6F9" w14:textId="4DCF9CCA" w:rsidR="00C62801" w:rsidRDefault="00CF11A4">
            <w:r>
              <w:t>0</w:t>
            </w:r>
          </w:p>
        </w:tc>
      </w:tr>
      <w:tr w:rsidR="00C62801" w14:paraId="482CD2FA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7095FFE7" w14:textId="419DC1E0" w:rsidR="00C62801" w:rsidRDefault="00EC3AE6">
            <w:r>
              <w:t>3613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45872C4A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DBAF7F5" w14:textId="589A456B" w:rsidR="00C62801" w:rsidRDefault="000853D0">
            <w:r>
              <w:t>N/A</w:t>
            </w:r>
          </w:p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8C7737B" w14:textId="1F04E5DF" w:rsidR="00C62801" w:rsidRDefault="00757C55">
            <w:r>
              <w:t>0.25</w:t>
            </w:r>
          </w:p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6A60ABA" w14:textId="15D24432" w:rsidR="00C62801" w:rsidRDefault="00CF11A4">
            <w:r>
              <w:t>0</w:t>
            </w:r>
          </w:p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AF661A1" w14:textId="3E8EF094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90C3216" w14:textId="0CB0435F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3EA2C3F" w14:textId="611552AD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9B00D7B" w14:textId="0A119569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202020D" w14:textId="5F9D9976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2156273" w14:textId="3C15262C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96E9253" w14:textId="12664BD1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11F03BA5" w14:textId="30BED6D6" w:rsidR="00C62801" w:rsidRDefault="00CF11A4">
            <w:r>
              <w:t>0</w:t>
            </w:r>
          </w:p>
        </w:tc>
      </w:tr>
      <w:tr w:rsidR="00C62801" w14:paraId="5C6D7A2A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7AA696D6" w14:textId="5C23928D" w:rsidR="00C62801" w:rsidRDefault="00EC3AE6">
            <w:r>
              <w:t>176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63F57DA9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BE2A837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15C2E6F" w14:textId="31660099" w:rsidR="00C62801" w:rsidRDefault="000853D0">
            <w:r>
              <w:t>N/A</w:t>
            </w:r>
          </w:p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86E13BD" w14:textId="79773EA1" w:rsidR="00C62801" w:rsidRDefault="00CF11A4">
            <w:r>
              <w:t>0</w:t>
            </w:r>
          </w:p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1F83B6F" w14:textId="6EAA9F0C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B0D023F" w14:textId="22A4733E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D1BD41A" w14:textId="19E5C9F2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FA4992C" w14:textId="1F811A23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89521DF" w14:textId="36D486A9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C414FA3" w14:textId="123EC1FC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0990213" w14:textId="0CA4AA0E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78F14EEB" w14:textId="2444A756" w:rsidR="00C62801" w:rsidRDefault="00CF11A4">
            <w:r>
              <w:t>0</w:t>
            </w:r>
          </w:p>
        </w:tc>
      </w:tr>
      <w:tr w:rsidR="00C62801" w14:paraId="766CAF85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6EF49391" w14:textId="5BBA25CE" w:rsidR="00C62801" w:rsidRDefault="00EC3AE6">
            <w:r>
              <w:t>4293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37CE1A9C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8DFB31A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8E6E3E2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CC11D43" w14:textId="3131C88C" w:rsidR="00C62801" w:rsidRDefault="000853D0">
            <w:r>
              <w:t>N/A</w:t>
            </w:r>
          </w:p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78C43BE" w14:textId="241C95D5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B0FB6E7" w14:textId="77ACCF70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4E87E74" w14:textId="3B9EEB55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6480D5F" w14:textId="5AB6E83B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535B845" w14:textId="35F7FCCC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8EB2933" w14:textId="05A9DE07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0986637" w14:textId="60B763B2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019619E9" w14:textId="78D44EAD" w:rsidR="00C62801" w:rsidRDefault="00CF11A4">
            <w:r>
              <w:t>0</w:t>
            </w:r>
          </w:p>
        </w:tc>
      </w:tr>
      <w:tr w:rsidR="00C62801" w14:paraId="671503C1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42968424" w14:textId="0F492FF9" w:rsidR="00C62801" w:rsidRDefault="00EC3AE6">
            <w:r>
              <w:t>841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23584401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C35958F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EB75574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A56406B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9F23DAF" w14:textId="5DE769F7" w:rsidR="00C62801" w:rsidRDefault="000853D0">
            <w:r>
              <w:t>N/A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D35433C" w14:textId="40EC7C25" w:rsidR="00C62801" w:rsidRDefault="00AD1B9E">
            <w:r>
              <w:t>0.25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F61146A" w14:textId="7678837F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A58E226" w14:textId="08598531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EE8BC1F" w14:textId="6D576B8F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185D5D0" w14:textId="4B636238" w:rsidR="00C62801" w:rsidRDefault="00AD1B9E">
            <w:r>
              <w:t>0.25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66883C6" w14:textId="4DC64715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62941C78" w14:textId="03DB4B25" w:rsidR="00C62801" w:rsidRDefault="00CF11A4">
            <w:r>
              <w:t>0</w:t>
            </w:r>
          </w:p>
        </w:tc>
      </w:tr>
      <w:tr w:rsidR="00C62801" w14:paraId="256E9460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2C3DECFD" w14:textId="05C218A9" w:rsidR="00C62801" w:rsidRDefault="00EC3AE6">
            <w:r>
              <w:t>1976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5EB972A3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B6FB10F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6E837C2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5AFE6DE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838A0DF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F807D20" w14:textId="11D91109" w:rsidR="00C62801" w:rsidRDefault="000853D0">
            <w:r>
              <w:t>N/A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F4D26F7" w14:textId="4AA1CD77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DDCB29D" w14:textId="3C542A18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6BD058F" w14:textId="03DFA8B9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C8AEE3B" w14:textId="3EBBE2D3" w:rsidR="00C62801" w:rsidRDefault="00AD1B9E">
            <w:r>
              <w:t>0.25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8E21884" w14:textId="3658780E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34D33394" w14:textId="0EDE8D81" w:rsidR="00C62801" w:rsidRDefault="00CF11A4">
            <w:r>
              <w:t>0</w:t>
            </w:r>
          </w:p>
        </w:tc>
      </w:tr>
      <w:tr w:rsidR="00C62801" w14:paraId="626DF89E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1E3EF806" w14:textId="0238BD87" w:rsidR="00C62801" w:rsidRDefault="00EC3AE6">
            <w:r>
              <w:t>3859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70BDCD27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C743C3E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237DFBA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48ECE2B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5881B2B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1870867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45A31B4" w14:textId="4F6F33C0" w:rsidR="00C62801" w:rsidRDefault="000853D0">
            <w:r>
              <w:t>N/A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331C1DF" w14:textId="7B02896C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6E76F09" w14:textId="6BB0B93B" w:rsidR="00C62801" w:rsidRDefault="00CE1E41">
            <w:r>
              <w:t>0.25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79BA31B" w14:textId="2B5EFA5C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8CD1FCC" w14:textId="75B7544A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4049988C" w14:textId="0AE75726" w:rsidR="00C62801" w:rsidRDefault="00CF11A4">
            <w:r>
              <w:t>0</w:t>
            </w:r>
          </w:p>
        </w:tc>
      </w:tr>
      <w:tr w:rsidR="00C62801" w14:paraId="54FF6CDA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2FE7A35C" w14:textId="55CB8503" w:rsidR="00C62801" w:rsidRDefault="00EC3AE6">
            <w:r>
              <w:t>5469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6472D1B8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3E45CC2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AC73AF3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82D1FCC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6298C56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2F96DB2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5F2372E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83BC0AA" w14:textId="78213067" w:rsidR="00C62801" w:rsidRDefault="000853D0">
            <w:r>
              <w:t>N/A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75B3B9C" w14:textId="1543A8F9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20AA144" w14:textId="5FB61958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CD9A67D" w14:textId="152995EB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64D4DBC1" w14:textId="6806F2A4" w:rsidR="00C62801" w:rsidRDefault="00CF11A4">
            <w:r>
              <w:t>0</w:t>
            </w:r>
          </w:p>
        </w:tc>
      </w:tr>
      <w:tr w:rsidR="00C62801" w14:paraId="699F96A6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65FFDD0E" w14:textId="7BBA9AEE" w:rsidR="00C62801" w:rsidRDefault="00EC3AE6">
            <w:r>
              <w:t>6232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23D05793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ABC750D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AE3349B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9662A0C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F68056B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4A4CBD7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12CB526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B2E3592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6C9CF72" w14:textId="2C4ACF96" w:rsidR="00C62801" w:rsidRDefault="000853D0">
            <w:r>
              <w:t>N/A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1728251A" w14:textId="67F72A58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A24245E" w14:textId="776915BC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579426C1" w14:textId="6D97735D" w:rsidR="00C62801" w:rsidRDefault="00CF11A4">
            <w:r>
              <w:t>0</w:t>
            </w:r>
          </w:p>
        </w:tc>
      </w:tr>
      <w:tr w:rsidR="00C62801" w14:paraId="6010169F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2A6344A9" w14:textId="40D6A14F" w:rsidR="00C62801" w:rsidRDefault="00EC3AE6">
            <w:r>
              <w:t>2765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3D4DBF84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AB906AA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7418E2F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8F88688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14DC0A2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5EE3EDA7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9210199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324733EF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0A01A22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917810A" w14:textId="4D0A842F" w:rsidR="00C62801" w:rsidRDefault="000853D0">
            <w:r>
              <w:t>N/A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5BE2BAF" w14:textId="1573C470" w:rsidR="00C62801" w:rsidRDefault="00CF11A4">
            <w:r>
              <w:t>0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0B9EA441" w14:textId="6631A54D" w:rsidR="00C62801" w:rsidRDefault="00CF11A4">
            <w:r>
              <w:t>0</w:t>
            </w:r>
          </w:p>
        </w:tc>
      </w:tr>
      <w:tr w:rsidR="00C62801" w14:paraId="2FB7F2DB" w14:textId="77777777" w:rsidTr="00F06104">
        <w:tc>
          <w:tcPr>
            <w:tcW w:w="1013" w:type="dxa"/>
            <w:tcBorders>
              <w:top w:val="dotted" w:sz="2" w:space="0" w:color="auto"/>
              <w:bottom w:val="dotted" w:sz="2" w:space="0" w:color="auto"/>
              <w:right w:val="single" w:sz="18" w:space="0" w:color="auto"/>
            </w:tcBorders>
          </w:tcPr>
          <w:p w14:paraId="6440B6C3" w14:textId="04F72F7E" w:rsidR="00C62801" w:rsidRDefault="00EC3AE6">
            <w:r>
              <w:t>3469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dotted" w:sz="2" w:space="0" w:color="auto"/>
              <w:right w:val="dotted" w:sz="2" w:space="0" w:color="auto"/>
            </w:tcBorders>
          </w:tcPr>
          <w:p w14:paraId="21B0515A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42D9C80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64D993D1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A08B769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B70DBA3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3A6C14E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F526C95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081C6028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43A191B5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285FA8EB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  <w:right w:val="dotted" w:sz="2" w:space="0" w:color="auto"/>
            </w:tcBorders>
          </w:tcPr>
          <w:p w14:paraId="78E002E1" w14:textId="277DDEFC" w:rsidR="00C62801" w:rsidRDefault="000853D0">
            <w:r>
              <w:t>N/A</w:t>
            </w:r>
          </w:p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dotted" w:sz="2" w:space="0" w:color="auto"/>
            </w:tcBorders>
          </w:tcPr>
          <w:p w14:paraId="44DB64D4" w14:textId="199F782E" w:rsidR="00C62801" w:rsidRDefault="00CF11A4">
            <w:r>
              <w:t>0</w:t>
            </w:r>
          </w:p>
        </w:tc>
      </w:tr>
      <w:tr w:rsidR="00C62801" w14:paraId="2B719463" w14:textId="77777777" w:rsidTr="00F06104">
        <w:tc>
          <w:tcPr>
            <w:tcW w:w="1013" w:type="dxa"/>
            <w:tcBorders>
              <w:top w:val="dotted" w:sz="2" w:space="0" w:color="auto"/>
              <w:bottom w:val="single" w:sz="24" w:space="0" w:color="auto"/>
              <w:right w:val="single" w:sz="18" w:space="0" w:color="auto"/>
            </w:tcBorders>
          </w:tcPr>
          <w:p w14:paraId="3EEC8D3B" w14:textId="19E59572" w:rsidR="00C62801" w:rsidRDefault="00EC3AE6">
            <w:r>
              <w:t>832</w:t>
            </w:r>
          </w:p>
        </w:tc>
        <w:tc>
          <w:tcPr>
            <w:tcW w:w="1013" w:type="dxa"/>
            <w:tcBorders>
              <w:top w:val="dotted" w:sz="2" w:space="0" w:color="auto"/>
              <w:left w:val="single" w:sz="18" w:space="0" w:color="auto"/>
              <w:bottom w:val="single" w:sz="24" w:space="0" w:color="auto"/>
              <w:right w:val="dotted" w:sz="2" w:space="0" w:color="auto"/>
            </w:tcBorders>
          </w:tcPr>
          <w:p w14:paraId="13F2E9D3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690111E0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6917B07D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4CDA9DC0" w14:textId="77777777" w:rsidR="00C62801" w:rsidRDefault="00C62801"/>
        </w:tc>
        <w:tc>
          <w:tcPr>
            <w:tcW w:w="1013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79E2AFA1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0878AE60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18C64828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09CAF19D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49A3C7A9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2B2F7E01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  <w:right w:val="dotted" w:sz="2" w:space="0" w:color="auto"/>
            </w:tcBorders>
          </w:tcPr>
          <w:p w14:paraId="5801BD82" w14:textId="77777777" w:rsidR="00C62801" w:rsidRDefault="00C62801"/>
        </w:tc>
        <w:tc>
          <w:tcPr>
            <w:tcW w:w="1014" w:type="dxa"/>
            <w:tcBorders>
              <w:top w:val="dotted" w:sz="2" w:space="0" w:color="auto"/>
              <w:left w:val="dotted" w:sz="2" w:space="0" w:color="auto"/>
              <w:bottom w:val="single" w:sz="24" w:space="0" w:color="auto"/>
            </w:tcBorders>
          </w:tcPr>
          <w:p w14:paraId="55D01990" w14:textId="22E03035" w:rsidR="00C62801" w:rsidRDefault="000853D0">
            <w:r>
              <w:t>N/A</w:t>
            </w:r>
          </w:p>
        </w:tc>
      </w:tr>
    </w:tbl>
    <w:p w14:paraId="3F566318" w14:textId="77777777" w:rsidR="006E1BAD" w:rsidRDefault="006E1BAD">
      <w:bookmarkStart w:id="0" w:name="_GoBack"/>
      <w:bookmarkEnd w:id="0"/>
    </w:p>
    <w:sectPr w:rsidR="006E1BAD" w:rsidSect="00D663AD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3AD"/>
    <w:rsid w:val="000853D0"/>
    <w:rsid w:val="001F7C9A"/>
    <w:rsid w:val="00550432"/>
    <w:rsid w:val="006E1BAD"/>
    <w:rsid w:val="00757C55"/>
    <w:rsid w:val="00760EAC"/>
    <w:rsid w:val="007C1990"/>
    <w:rsid w:val="0097149B"/>
    <w:rsid w:val="00AD1B9E"/>
    <w:rsid w:val="00C62801"/>
    <w:rsid w:val="00CE1E41"/>
    <w:rsid w:val="00CF11A4"/>
    <w:rsid w:val="00D663AD"/>
    <w:rsid w:val="00D94CF8"/>
    <w:rsid w:val="00EC3AE6"/>
    <w:rsid w:val="00F06104"/>
    <w:rsid w:val="00F55E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9052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3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A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62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3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A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62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</Words>
  <Characters>335</Characters>
  <Application>Microsoft Macintosh Word</Application>
  <DocSecurity>0</DocSecurity>
  <Lines>2</Lines>
  <Paragraphs>1</Paragraphs>
  <ScaleCrop>false</ScaleCrop>
  <Company>ARUP Laboratories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 Ridge</dc:creator>
  <cp:keywords/>
  <dc:description/>
  <cp:lastModifiedBy>Perry Ridge</cp:lastModifiedBy>
  <cp:revision>14</cp:revision>
  <dcterms:created xsi:type="dcterms:W3CDTF">2013-01-28T22:06:00Z</dcterms:created>
  <dcterms:modified xsi:type="dcterms:W3CDTF">2013-01-28T22:15:00Z</dcterms:modified>
</cp:coreProperties>
</file>